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DB7EB" w14:textId="77777777" w:rsidR="00E15252" w:rsidRPr="00742484" w:rsidRDefault="00E15252" w:rsidP="00E15252">
      <w:pPr>
        <w:spacing w:line="360" w:lineRule="auto"/>
        <w:rPr>
          <w:rFonts w:cstheme="minorHAnsi"/>
          <w:b/>
          <w:lang w:val="en-US"/>
        </w:rPr>
      </w:pPr>
      <w:r w:rsidRPr="00AA07D1">
        <w:rPr>
          <w:rFonts w:cstheme="minorHAnsi"/>
          <w:b/>
          <w:highlight w:val="yellow"/>
          <w:lang w:val="en-US"/>
        </w:rPr>
        <w:t>S3 Table</w:t>
      </w:r>
      <w:r w:rsidRPr="00742484">
        <w:rPr>
          <w:rFonts w:cstheme="minorHAnsi"/>
          <w:b/>
          <w:lang w:val="en-US"/>
        </w:rPr>
        <w:t>. Regression Analyses Explaining Actual Work Hours (left columns) and Ideal Work Hours (right columns).</w:t>
      </w:r>
    </w:p>
    <w:tbl>
      <w:tblPr>
        <w:tblStyle w:val="TableGrid"/>
        <w:tblW w:w="11782" w:type="dxa"/>
        <w:tblLook w:val="04A0" w:firstRow="1" w:lastRow="0" w:firstColumn="1" w:lastColumn="0" w:noHBand="0" w:noVBand="1"/>
      </w:tblPr>
      <w:tblGrid>
        <w:gridCol w:w="3119"/>
        <w:gridCol w:w="2165"/>
        <w:gridCol w:w="2166"/>
        <w:gridCol w:w="2166"/>
        <w:gridCol w:w="2166"/>
      </w:tblGrid>
      <w:tr w:rsidR="00E15252" w:rsidRPr="00742484" w14:paraId="73007E97" w14:textId="77777777" w:rsidTr="002C67C9">
        <w:trPr>
          <w:trHeight w:val="220"/>
        </w:trPr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59E5A024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</w:p>
        </w:tc>
        <w:tc>
          <w:tcPr>
            <w:tcW w:w="433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93D62E3" w14:textId="77777777" w:rsidR="00E15252" w:rsidRPr="00742484" w:rsidRDefault="00E15252" w:rsidP="002C67C9">
            <w:pPr>
              <w:spacing w:line="360" w:lineRule="auto"/>
              <w:jc w:val="center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Actual Work Hours</w:t>
            </w:r>
          </w:p>
        </w:tc>
        <w:tc>
          <w:tcPr>
            <w:tcW w:w="433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3078831" w14:textId="77777777" w:rsidR="00E15252" w:rsidRPr="00742484" w:rsidRDefault="00E15252" w:rsidP="002C67C9">
            <w:pPr>
              <w:spacing w:line="360" w:lineRule="auto"/>
              <w:jc w:val="center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Ideal Work Hours</w:t>
            </w:r>
          </w:p>
        </w:tc>
      </w:tr>
      <w:tr w:rsidR="00E15252" w:rsidRPr="00742484" w14:paraId="5F957913" w14:textId="77777777" w:rsidTr="002C67C9">
        <w:trPr>
          <w:trHeight w:val="21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0548EF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14:paraId="66CBF02F" w14:textId="77777777" w:rsidR="00E15252" w:rsidRPr="00742484" w:rsidRDefault="00E15252" w:rsidP="002C67C9">
            <w:pPr>
              <w:spacing w:line="360" w:lineRule="auto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Model 5</w:t>
            </w:r>
          </w:p>
        </w:tc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</w:tcPr>
          <w:p w14:paraId="38CA228D" w14:textId="77777777" w:rsidR="00E15252" w:rsidRPr="00742484" w:rsidRDefault="00E15252" w:rsidP="002C67C9">
            <w:pPr>
              <w:spacing w:line="360" w:lineRule="auto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Model 6</w:t>
            </w:r>
          </w:p>
        </w:tc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</w:tcPr>
          <w:p w14:paraId="3D9C4F25" w14:textId="77777777" w:rsidR="00E15252" w:rsidRPr="00742484" w:rsidRDefault="00E15252" w:rsidP="002C67C9">
            <w:pPr>
              <w:spacing w:line="360" w:lineRule="auto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Model 7</w:t>
            </w:r>
          </w:p>
        </w:tc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</w:tcPr>
          <w:p w14:paraId="309502B4" w14:textId="77777777" w:rsidR="00E15252" w:rsidRPr="00742484" w:rsidRDefault="00E15252" w:rsidP="002C67C9">
            <w:pPr>
              <w:spacing w:line="360" w:lineRule="auto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Model 8</w:t>
            </w:r>
          </w:p>
        </w:tc>
      </w:tr>
      <w:tr w:rsidR="00E15252" w:rsidRPr="00742484" w14:paraId="014D435A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52A4E6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Intercept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CBA9B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sv-SE"/>
              </w:rPr>
              <w:t>48.39*** (1.39)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FCF35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sv-SE"/>
              </w:rPr>
              <w:t>48.63*** (1.40)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D0AAF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sv-SE"/>
              </w:rPr>
              <w:t>40.75*** (1.10)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F9AAB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sv-SE"/>
              </w:rPr>
              <w:t>40.76*** (1.13)</w:t>
            </w:r>
          </w:p>
        </w:tc>
      </w:tr>
      <w:tr w:rsidR="00E15252" w:rsidRPr="00742484" w14:paraId="401881BC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1D9423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Callin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5C8BE48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2.01** </w:t>
            </w:r>
            <w:r w:rsidRPr="00742484">
              <w:rPr>
                <w:rFonts w:cstheme="minorHAnsi"/>
                <w:szCs w:val="22"/>
                <w:lang w:val="en-US"/>
              </w:rPr>
              <w:tab/>
              <w:t>(0.6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138C501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-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9EAAEA6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2.05*** (0.5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B3AF6BD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-</w:t>
            </w:r>
          </w:p>
        </w:tc>
      </w:tr>
      <w:tr w:rsidR="00E15252" w:rsidRPr="00742484" w14:paraId="12C4BCAD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35D14F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Mother-Child Ideology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6AB662B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0.88 (0.5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87B4860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-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C947306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0.74 (0.43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60D9973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-</w:t>
            </w:r>
          </w:p>
        </w:tc>
      </w:tr>
      <w:tr w:rsidR="00E15252" w:rsidRPr="00742484" w14:paraId="249040AA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08701E8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Duration Ph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660D893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1.58** (0.5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7C61818D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-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3B3EBB1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0.82 (0.4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865CDAC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-</w:t>
            </w:r>
          </w:p>
        </w:tc>
      </w:tr>
      <w:tr w:rsidR="00E15252" w:rsidRPr="00742484" w14:paraId="08260272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D0D72ED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Years since Ph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7FEDEA5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0.55 (0.63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7B00CAD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-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7E30D2F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0.75 (0.5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C7D90BA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-</w:t>
            </w:r>
          </w:p>
        </w:tc>
      </w:tr>
      <w:tr w:rsidR="00E15252" w:rsidRPr="00742484" w14:paraId="38327523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387ED8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Permanent </w:t>
            </w:r>
            <w:proofErr w:type="spellStart"/>
            <w:r w:rsidRPr="00742484">
              <w:rPr>
                <w:rFonts w:cstheme="minorHAnsi"/>
                <w:szCs w:val="22"/>
                <w:lang w:val="en-US"/>
              </w:rPr>
              <w:t>position</w:t>
            </w:r>
            <w:r w:rsidRPr="00742484">
              <w:rPr>
                <w:rFonts w:cstheme="minorHAnsi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366FD7C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2.39 (1.4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1174FCB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65CFF1A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1.51 (1.1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8B378EA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</w:t>
            </w:r>
          </w:p>
        </w:tc>
      </w:tr>
      <w:tr w:rsidR="00E15252" w:rsidRPr="00742484" w14:paraId="5C6ABF9A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2C4882D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% time (research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8A8CC43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0.93 (0.99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EB0FCBD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6DC9356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0.66 (0.76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70D1851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</w:t>
            </w:r>
          </w:p>
        </w:tc>
      </w:tr>
      <w:tr w:rsidR="00E15252" w:rsidRPr="00742484" w14:paraId="1B099134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457188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% time (teaching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121282D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1.64 (0.98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00F21E9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3F94C023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0.34 (0.7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89BC60C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</w:t>
            </w:r>
          </w:p>
        </w:tc>
      </w:tr>
      <w:tr w:rsidR="00E15252" w:rsidRPr="00742484" w14:paraId="7F6CEB32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9143F5F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Career attractivenes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8D0044A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0.52 (0.66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F41707C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C852A93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0.82 (0.53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BBF27F6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</w:t>
            </w:r>
          </w:p>
        </w:tc>
      </w:tr>
      <w:tr w:rsidR="00E15252" w:rsidRPr="00742484" w14:paraId="15C4F0B2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87CD69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proofErr w:type="spellStart"/>
            <w:r w:rsidRPr="00742484">
              <w:rPr>
                <w:rFonts w:cstheme="minorHAnsi"/>
                <w:szCs w:val="22"/>
                <w:lang w:val="en-US"/>
              </w:rPr>
              <w:t>Gender</w:t>
            </w:r>
            <w:r w:rsidRPr="00742484">
              <w:rPr>
                <w:rFonts w:cstheme="minorHAnsi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44DFEC84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1.39 (2.06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D8166B5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1.51 (2.1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84E1707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0.19 (1.6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76D6493F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0.30 (1.72)</w:t>
            </w:r>
          </w:p>
        </w:tc>
      </w:tr>
      <w:tr w:rsidR="00E15252" w:rsidRPr="00742484" w14:paraId="2C84F847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52AB6A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proofErr w:type="spellStart"/>
            <w:r w:rsidRPr="00742484">
              <w:rPr>
                <w:rFonts w:cstheme="minorHAnsi"/>
                <w:szCs w:val="22"/>
                <w:lang w:val="en-US"/>
              </w:rPr>
              <w:t>Parenthood</w:t>
            </w:r>
            <w:r w:rsidRPr="00742484">
              <w:rPr>
                <w:rFonts w:cstheme="minorHAnsi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186D7AC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2.29 (2.02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D0CDD58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1.91 (2.09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194361C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1.66 (1.6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DECB266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1.60 (1.67)</w:t>
            </w:r>
          </w:p>
        </w:tc>
      </w:tr>
      <w:tr w:rsidR="00E15252" w:rsidRPr="00742484" w14:paraId="4AF939ED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359423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proofErr w:type="spellStart"/>
            <w:r w:rsidRPr="00742484">
              <w:rPr>
                <w:rFonts w:cstheme="minorHAnsi"/>
                <w:szCs w:val="22"/>
                <w:lang w:val="en-US"/>
              </w:rPr>
              <w:t>Country</w:t>
            </w:r>
            <w:r w:rsidRPr="00742484">
              <w:rPr>
                <w:rFonts w:cstheme="minorHAnsi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680BC1D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.69* (2.0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3BD5D41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5.94** </w:t>
            </w:r>
            <w:r w:rsidRPr="00742484">
              <w:rPr>
                <w:rFonts w:cstheme="minorHAnsi"/>
                <w:szCs w:val="22"/>
                <w:lang w:val="en-US"/>
              </w:rPr>
              <w:tab/>
              <w:t>(1.96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72AF73B5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4.73** </w:t>
            </w:r>
            <w:r w:rsidRPr="00742484">
              <w:rPr>
                <w:rFonts w:cstheme="minorHAnsi"/>
                <w:szCs w:val="22"/>
                <w:lang w:val="en-US"/>
              </w:rPr>
              <w:tab/>
              <w:t>(1.63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4FF6D293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6.25*** (1.58)</w:t>
            </w:r>
          </w:p>
        </w:tc>
      </w:tr>
      <w:tr w:rsidR="00E15252" w:rsidRPr="00742484" w14:paraId="0C63BF94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3021D9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Gender x Parenthood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F8F5920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6.73* (2.9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95AEB8F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6.82* (3.0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000B72A4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5.33* (2.3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239BF11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5.22* (2.44)</w:t>
            </w:r>
          </w:p>
        </w:tc>
      </w:tr>
      <w:tr w:rsidR="00E15252" w:rsidRPr="00742484" w14:paraId="7875E74B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B94E0E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Gender x Country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4F45F42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0.58 (2.86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DF7173B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0.48 (2.9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7B430B5F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4.47 (2.29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56182CA7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3.99 (2.39)</w:t>
            </w:r>
          </w:p>
        </w:tc>
      </w:tr>
      <w:tr w:rsidR="00E15252" w:rsidRPr="00742484" w14:paraId="22F9D5DE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372646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Parenthood x Country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04C4395A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4.03 (2.95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76D8F713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4.95 (3.04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7C8B9BBE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0.84 (2.31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12E2D45E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-1.66 (2.45)</w:t>
            </w:r>
          </w:p>
        </w:tc>
      </w:tr>
      <w:tr w:rsidR="00E15252" w:rsidRPr="00742484" w14:paraId="4454ADDC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E7692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Gender x Parenthood x Country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79F79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9.63* (4.20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DB608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10.18* (4.32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D18EA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5.90 (3.36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191D7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5.97 (3.52)</w:t>
            </w:r>
          </w:p>
        </w:tc>
      </w:tr>
      <w:tr w:rsidR="00E15252" w:rsidRPr="00742484" w14:paraId="23C97ADE" w14:textId="77777777" w:rsidTr="002C67C9">
        <w:trPr>
          <w:trHeight w:val="2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EB912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i/>
                <w:szCs w:val="22"/>
                <w:lang w:val="en-US"/>
              </w:rPr>
              <w:t>R</w:t>
            </w:r>
            <w:r w:rsidRPr="00742484">
              <w:rPr>
                <w:rFonts w:cstheme="minorHAnsi"/>
                <w:b/>
                <w:szCs w:val="22"/>
                <w:lang w:val="en-US"/>
              </w:rPr>
              <w:t>² (adjusted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ED3D0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.22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0982C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.1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AA003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.2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94645" w14:textId="77777777" w:rsidR="00E15252" w:rsidRPr="00742484" w:rsidRDefault="00E15252" w:rsidP="002C67C9">
            <w:pPr>
              <w:spacing w:line="360" w:lineRule="auto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.15</w:t>
            </w:r>
          </w:p>
        </w:tc>
      </w:tr>
    </w:tbl>
    <w:p w14:paraId="037B5A2A" w14:textId="77777777" w:rsidR="00E15252" w:rsidRPr="00742484" w:rsidRDefault="00E15252" w:rsidP="00E15252">
      <w:pPr>
        <w:spacing w:before="240" w:after="0" w:line="276" w:lineRule="auto"/>
        <w:rPr>
          <w:rFonts w:cstheme="minorHAnsi"/>
          <w:lang w:val="en-US"/>
        </w:rPr>
      </w:pPr>
      <w:r w:rsidRPr="00742484">
        <w:rPr>
          <w:rFonts w:cstheme="minorHAnsi"/>
          <w:lang w:val="en-US"/>
        </w:rPr>
        <w:t>Note</w:t>
      </w:r>
      <w:r w:rsidRPr="00742484">
        <w:rPr>
          <w:rFonts w:cstheme="minorHAnsi"/>
          <w:i/>
          <w:lang w:val="en-US"/>
        </w:rPr>
        <w:t>.</w:t>
      </w:r>
      <w:r w:rsidRPr="00742484">
        <w:rPr>
          <w:rFonts w:cstheme="minorHAnsi"/>
          <w:lang w:val="en-US"/>
        </w:rPr>
        <w:t xml:space="preserve"> </w:t>
      </w:r>
      <w:r w:rsidRPr="00742484">
        <w:rPr>
          <w:rFonts w:cstheme="minorHAnsi"/>
          <w:i/>
          <w:lang w:val="en-US"/>
        </w:rPr>
        <w:t>N</w:t>
      </w:r>
      <w:r w:rsidRPr="00742484">
        <w:rPr>
          <w:rFonts w:cstheme="minorHAnsi"/>
          <w:lang w:val="en-US"/>
        </w:rPr>
        <w:t xml:space="preserve"> = 399. Table depicts unstandardized regression coefficients (standard errors in parentheses). Reported results are pooled estimates across 30 imputed data sets. Adjusted </w:t>
      </w:r>
      <w:r w:rsidRPr="00742484">
        <w:rPr>
          <w:rFonts w:cstheme="minorHAnsi"/>
          <w:i/>
          <w:lang w:val="en-US"/>
        </w:rPr>
        <w:t>R</w:t>
      </w:r>
      <w:r w:rsidRPr="00742484">
        <w:rPr>
          <w:rFonts w:cstheme="minorHAnsi"/>
          <w:lang w:val="en-US"/>
        </w:rPr>
        <w:t xml:space="preserve">² is the mean adjusted </w:t>
      </w:r>
      <w:r w:rsidRPr="00742484">
        <w:rPr>
          <w:rFonts w:cstheme="minorHAnsi"/>
          <w:i/>
          <w:lang w:val="en-US"/>
        </w:rPr>
        <w:t>R</w:t>
      </w:r>
      <w:r w:rsidRPr="00742484">
        <w:rPr>
          <w:rFonts w:cstheme="minorHAnsi"/>
          <w:lang w:val="en-US"/>
        </w:rPr>
        <w:t xml:space="preserve">² across the 30 imputed data sets. Continuous </w:t>
      </w:r>
      <w:r w:rsidRPr="00742484">
        <w:rPr>
          <w:rFonts w:cstheme="minorHAnsi"/>
        </w:rPr>
        <w:t xml:space="preserve">independent variables </w:t>
      </w:r>
      <w:r w:rsidRPr="00742484">
        <w:rPr>
          <w:rFonts w:cstheme="minorHAnsi"/>
          <w:lang w:val="en-US"/>
        </w:rPr>
        <w:t>were z-standardized prior to the analysis. *</w:t>
      </w:r>
      <w:r w:rsidRPr="00742484">
        <w:rPr>
          <w:rFonts w:cstheme="minorHAnsi"/>
          <w:i/>
          <w:lang w:val="en-US"/>
        </w:rPr>
        <w:t>p</w:t>
      </w:r>
      <w:r w:rsidRPr="00742484">
        <w:rPr>
          <w:rFonts w:cstheme="minorHAnsi"/>
          <w:lang w:val="en-US"/>
        </w:rPr>
        <w:t xml:space="preserve"> &lt; .05; **</w:t>
      </w:r>
      <w:r w:rsidRPr="00742484">
        <w:rPr>
          <w:rFonts w:cstheme="minorHAnsi"/>
          <w:i/>
          <w:lang w:val="en-US"/>
        </w:rPr>
        <w:t>p</w:t>
      </w:r>
      <w:r w:rsidRPr="00742484">
        <w:rPr>
          <w:rFonts w:cstheme="minorHAnsi"/>
          <w:lang w:val="en-US"/>
        </w:rPr>
        <w:t xml:space="preserve"> &lt; .01; ***</w:t>
      </w:r>
      <w:r w:rsidRPr="00742484">
        <w:rPr>
          <w:rFonts w:cstheme="minorHAnsi"/>
          <w:i/>
          <w:lang w:val="en-US"/>
        </w:rPr>
        <w:t>p</w:t>
      </w:r>
      <w:r w:rsidRPr="00742484">
        <w:rPr>
          <w:rFonts w:cstheme="minorHAnsi"/>
          <w:lang w:val="en-US"/>
        </w:rPr>
        <w:t xml:space="preserve"> &lt; .001.</w:t>
      </w:r>
      <w:r w:rsidRPr="00742484">
        <w:rPr>
          <w:rFonts w:cstheme="minorHAnsi"/>
          <w:vertAlign w:val="superscript"/>
          <w:lang w:val="en-US"/>
        </w:rPr>
        <w:t xml:space="preserve"> </w:t>
      </w:r>
      <w:r w:rsidRPr="00742484">
        <w:rPr>
          <w:rFonts w:cstheme="minorHAnsi"/>
          <w:vertAlign w:val="superscript"/>
          <w:lang w:val="en-US"/>
        </w:rPr>
        <w:br/>
      </w:r>
      <w:r w:rsidRPr="00AA07D1">
        <w:rPr>
          <w:rFonts w:cstheme="minorHAnsi"/>
          <w:highlight w:val="yellow"/>
          <w:vertAlign w:val="superscript"/>
          <w:lang w:val="en-US"/>
        </w:rPr>
        <w:t>a</w:t>
      </w:r>
      <w:r w:rsidRPr="00AA07D1">
        <w:rPr>
          <w:rFonts w:cstheme="minorHAnsi"/>
          <w:highlight w:val="yellow"/>
          <w:lang w:val="en-US"/>
        </w:rPr>
        <w:t>0 = no permanent position, 1 = permanent position.</w:t>
      </w:r>
      <w:r w:rsidRPr="00742484">
        <w:rPr>
          <w:rFonts w:cstheme="minorHAnsi"/>
          <w:lang w:val="en-US"/>
        </w:rPr>
        <w:br/>
      </w:r>
      <w:bookmarkStart w:id="0" w:name="_GoBack"/>
      <w:bookmarkEnd w:id="0"/>
      <w:r w:rsidRPr="00AA07D1">
        <w:rPr>
          <w:rFonts w:cstheme="minorHAnsi"/>
          <w:highlight w:val="yellow"/>
          <w:vertAlign w:val="superscript"/>
          <w:lang w:val="en-US"/>
        </w:rPr>
        <w:lastRenderedPageBreak/>
        <w:t>b</w:t>
      </w:r>
      <w:r w:rsidRPr="00AA07D1">
        <w:rPr>
          <w:rFonts w:cstheme="minorHAnsi"/>
          <w:highlight w:val="yellow"/>
          <w:lang w:val="en-US"/>
        </w:rPr>
        <w:t>0 = male, 1 = female.</w:t>
      </w:r>
      <w:r w:rsidRPr="00AA07D1">
        <w:rPr>
          <w:rFonts w:cstheme="minorHAnsi"/>
          <w:highlight w:val="yellow"/>
          <w:lang w:val="en-US"/>
        </w:rPr>
        <w:br/>
      </w:r>
      <w:r w:rsidRPr="00AA07D1">
        <w:rPr>
          <w:rFonts w:cstheme="minorHAnsi"/>
          <w:highlight w:val="yellow"/>
          <w:vertAlign w:val="superscript"/>
          <w:lang w:val="en-US"/>
        </w:rPr>
        <w:t>c</w:t>
      </w:r>
      <w:r w:rsidRPr="00AA07D1">
        <w:rPr>
          <w:rFonts w:cstheme="minorHAnsi"/>
          <w:highlight w:val="yellow"/>
          <w:lang w:val="en-US"/>
        </w:rPr>
        <w:t>0 = no children, 1 = children.</w:t>
      </w:r>
      <w:r w:rsidRPr="00AA07D1">
        <w:rPr>
          <w:rFonts w:cstheme="minorHAnsi"/>
          <w:highlight w:val="yellow"/>
          <w:lang w:val="en-US"/>
        </w:rPr>
        <w:br/>
      </w:r>
      <w:r w:rsidRPr="00AA07D1">
        <w:rPr>
          <w:rFonts w:cstheme="minorHAnsi"/>
          <w:highlight w:val="yellow"/>
          <w:vertAlign w:val="superscript"/>
          <w:lang w:val="en-US"/>
        </w:rPr>
        <w:t>d</w:t>
      </w:r>
      <w:r w:rsidRPr="00AA07D1">
        <w:rPr>
          <w:rFonts w:cstheme="minorHAnsi"/>
          <w:highlight w:val="yellow"/>
          <w:lang w:val="en-US"/>
        </w:rPr>
        <w:t>0 = Germany, 1 = USA.</w:t>
      </w:r>
    </w:p>
    <w:p w14:paraId="4DAA2F92" w14:textId="3E58F632" w:rsidR="00F734D0" w:rsidRPr="00E15252" w:rsidRDefault="00F734D0" w:rsidP="00E15252">
      <w:pPr>
        <w:rPr>
          <w:lang w:val="en-US"/>
        </w:rPr>
      </w:pPr>
    </w:p>
    <w:sectPr w:rsidR="00F734D0" w:rsidRPr="00E15252" w:rsidSect="008D37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785"/>
    <w:rsid w:val="007B2490"/>
    <w:rsid w:val="008D3785"/>
    <w:rsid w:val="00AA07D1"/>
    <w:rsid w:val="00E15252"/>
    <w:rsid w:val="00F7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E6F1F"/>
  <w15:chartTrackingRefBased/>
  <w15:docId w15:val="{A0D95280-3FD2-4611-94D3-BB227726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25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785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e Eib</dc:creator>
  <cp:keywords/>
  <dc:description/>
  <cp:lastModifiedBy>Constanze Eib</cp:lastModifiedBy>
  <cp:revision>2</cp:revision>
  <dcterms:created xsi:type="dcterms:W3CDTF">2018-08-16T10:11:00Z</dcterms:created>
  <dcterms:modified xsi:type="dcterms:W3CDTF">2018-08-16T10:11:00Z</dcterms:modified>
</cp:coreProperties>
</file>